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458EE" w14:textId="77777777" w:rsidR="00923133" w:rsidRPr="0044347D" w:rsidRDefault="009231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35DAFF" w14:textId="5FE3ABC1" w:rsidR="0046756A" w:rsidRPr="0044347D" w:rsidRDefault="00A9176B" w:rsidP="004675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4347D">
        <w:rPr>
          <w:rFonts w:ascii="Times New Roman" w:eastAsia="Times New Roman" w:hAnsi="Times New Roman" w:cs="Times New Roman"/>
          <w:b/>
          <w:bCs/>
          <w:sz w:val="24"/>
          <w:szCs w:val="24"/>
        </w:rPr>
        <w:t>Table S2. Reaction setup for HRM protoco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3240"/>
      </w:tblGrid>
      <w:tr w:rsidR="0044347D" w:rsidRPr="0044347D" w14:paraId="5E7556B7" w14:textId="77777777" w:rsidTr="005756F9">
        <w:trPr>
          <w:jc w:val="center"/>
        </w:trPr>
        <w:tc>
          <w:tcPr>
            <w:tcW w:w="4675" w:type="dxa"/>
          </w:tcPr>
          <w:p w14:paraId="65CA01D2" w14:textId="31042200" w:rsidR="0046756A" w:rsidRPr="0044347D" w:rsidRDefault="0046756A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3240" w:type="dxa"/>
          </w:tcPr>
          <w:p w14:paraId="11B4C1A3" w14:textId="2A46BAC8" w:rsidR="0046756A" w:rsidRPr="0044347D" w:rsidRDefault="0046756A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olume per 10 µL </w:t>
            </w:r>
            <w:proofErr w:type="spellStart"/>
            <w:r w:rsidRPr="004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tion</w:t>
            </w:r>
            <w:proofErr w:type="spellEnd"/>
            <w:r w:rsidRPr="004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µL</w:t>
            </w:r>
          </w:p>
        </w:tc>
      </w:tr>
      <w:tr w:rsidR="0044347D" w:rsidRPr="0044347D" w14:paraId="391D5BC8" w14:textId="77777777" w:rsidTr="005756F9">
        <w:trPr>
          <w:jc w:val="center"/>
        </w:trPr>
        <w:tc>
          <w:tcPr>
            <w:tcW w:w="4675" w:type="dxa"/>
          </w:tcPr>
          <w:p w14:paraId="568C95C7" w14:textId="0D788E8A" w:rsidR="0046756A" w:rsidRPr="0044347D" w:rsidRDefault="00463114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Precision melt super mix (2X)</w:t>
            </w:r>
          </w:p>
        </w:tc>
        <w:tc>
          <w:tcPr>
            <w:tcW w:w="3240" w:type="dxa"/>
          </w:tcPr>
          <w:p w14:paraId="6A5AD153" w14:textId="2EB2A177" w:rsidR="0046756A" w:rsidRPr="0044347D" w:rsidRDefault="00463114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5 µL</w:t>
            </w:r>
          </w:p>
        </w:tc>
      </w:tr>
      <w:tr w:rsidR="0044347D" w:rsidRPr="0044347D" w14:paraId="556D921E" w14:textId="77777777" w:rsidTr="005756F9">
        <w:trPr>
          <w:jc w:val="center"/>
        </w:trPr>
        <w:tc>
          <w:tcPr>
            <w:tcW w:w="4675" w:type="dxa"/>
          </w:tcPr>
          <w:p w14:paraId="3656E072" w14:textId="06801FD7" w:rsidR="0046756A" w:rsidRPr="0044347D" w:rsidRDefault="00253937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Primer </w:t>
            </w:r>
          </w:p>
        </w:tc>
        <w:tc>
          <w:tcPr>
            <w:tcW w:w="3240" w:type="dxa"/>
          </w:tcPr>
          <w:p w14:paraId="3DED589F" w14:textId="6E1BB918" w:rsidR="0046756A" w:rsidRPr="0044347D" w:rsidRDefault="00D72706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0.2 µL</w:t>
            </w:r>
          </w:p>
        </w:tc>
      </w:tr>
      <w:tr w:rsidR="0044347D" w:rsidRPr="0044347D" w14:paraId="071E52E4" w14:textId="77777777" w:rsidTr="005756F9">
        <w:trPr>
          <w:jc w:val="center"/>
        </w:trPr>
        <w:tc>
          <w:tcPr>
            <w:tcW w:w="4675" w:type="dxa"/>
          </w:tcPr>
          <w:p w14:paraId="678B783D" w14:textId="284FC190" w:rsidR="0046756A" w:rsidRPr="0044347D" w:rsidRDefault="00253937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240" w:type="dxa"/>
          </w:tcPr>
          <w:p w14:paraId="6C90B937" w14:textId="22420A50" w:rsidR="0046756A" w:rsidRPr="0044347D" w:rsidRDefault="00D72706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0.2 µL</w:t>
            </w:r>
          </w:p>
        </w:tc>
      </w:tr>
      <w:tr w:rsidR="0044347D" w:rsidRPr="0044347D" w14:paraId="15F30CFB" w14:textId="77777777" w:rsidTr="005756F9">
        <w:trPr>
          <w:jc w:val="center"/>
        </w:trPr>
        <w:tc>
          <w:tcPr>
            <w:tcW w:w="4675" w:type="dxa"/>
          </w:tcPr>
          <w:p w14:paraId="6608995E" w14:textId="1614E549" w:rsidR="00CC5C23" w:rsidRPr="0044347D" w:rsidRDefault="00CC5C23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MgCl2</w:t>
            </w:r>
          </w:p>
        </w:tc>
        <w:tc>
          <w:tcPr>
            <w:tcW w:w="3240" w:type="dxa"/>
          </w:tcPr>
          <w:p w14:paraId="72F0AB93" w14:textId="3AACDEBD" w:rsidR="00CC5C23" w:rsidRPr="0044347D" w:rsidRDefault="00CC5C23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8mM</w:t>
            </w:r>
          </w:p>
        </w:tc>
      </w:tr>
      <w:tr w:rsidR="0044347D" w:rsidRPr="0044347D" w14:paraId="5A042C20" w14:textId="77777777" w:rsidTr="005756F9">
        <w:trPr>
          <w:jc w:val="center"/>
        </w:trPr>
        <w:tc>
          <w:tcPr>
            <w:tcW w:w="4675" w:type="dxa"/>
          </w:tcPr>
          <w:p w14:paraId="315EBB7D" w14:textId="11438B2D" w:rsidR="0046756A" w:rsidRPr="0044347D" w:rsidRDefault="00253937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3240" w:type="dxa"/>
          </w:tcPr>
          <w:p w14:paraId="1A4B68E7" w14:textId="00D6009F" w:rsidR="0046756A" w:rsidRPr="0044347D" w:rsidRDefault="00D72706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1 µL</w:t>
            </w:r>
          </w:p>
        </w:tc>
      </w:tr>
      <w:tr w:rsidR="00253937" w:rsidRPr="0044347D" w14:paraId="597F5E83" w14:textId="77777777" w:rsidTr="005756F9">
        <w:trPr>
          <w:jc w:val="center"/>
        </w:trPr>
        <w:tc>
          <w:tcPr>
            <w:tcW w:w="4675" w:type="dxa"/>
          </w:tcPr>
          <w:p w14:paraId="30A8F871" w14:textId="40144620" w:rsidR="00253937" w:rsidRPr="0044347D" w:rsidRDefault="00253937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clease-free water </w:t>
            </w:r>
          </w:p>
        </w:tc>
        <w:tc>
          <w:tcPr>
            <w:tcW w:w="3240" w:type="dxa"/>
          </w:tcPr>
          <w:p w14:paraId="5D4FCD2F" w14:textId="15C1071B" w:rsidR="00253937" w:rsidRPr="0044347D" w:rsidRDefault="00D72706" w:rsidP="004675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3.6 µL</w:t>
            </w:r>
          </w:p>
        </w:tc>
      </w:tr>
    </w:tbl>
    <w:p w14:paraId="5644C72D" w14:textId="54838550" w:rsidR="00456C0D" w:rsidRPr="0044347D" w:rsidRDefault="00456C0D" w:rsidP="00E43DF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56C0D" w:rsidRPr="00443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0Nrc0tjCyNLI0sTRS0lEKTi0uzszPAykwqgUAcE5BaiwAAAA="/>
  </w:docVars>
  <w:rsids>
    <w:rsidRoot w:val="00345599"/>
    <w:rsid w:val="00014ECD"/>
    <w:rsid w:val="000170E6"/>
    <w:rsid w:val="0001762F"/>
    <w:rsid w:val="000251B6"/>
    <w:rsid w:val="00026156"/>
    <w:rsid w:val="00026E4C"/>
    <w:rsid w:val="000311E2"/>
    <w:rsid w:val="000366D2"/>
    <w:rsid w:val="00045A71"/>
    <w:rsid w:val="00052DD6"/>
    <w:rsid w:val="00065AF1"/>
    <w:rsid w:val="00073C46"/>
    <w:rsid w:val="00074139"/>
    <w:rsid w:val="000A1AEC"/>
    <w:rsid w:val="000A3E36"/>
    <w:rsid w:val="000A600D"/>
    <w:rsid w:val="000A6425"/>
    <w:rsid w:val="000B4330"/>
    <w:rsid w:val="000B5F6E"/>
    <w:rsid w:val="00100948"/>
    <w:rsid w:val="00100CF0"/>
    <w:rsid w:val="00110E52"/>
    <w:rsid w:val="001124C8"/>
    <w:rsid w:val="00122FAA"/>
    <w:rsid w:val="00124E2C"/>
    <w:rsid w:val="00127602"/>
    <w:rsid w:val="00161EDA"/>
    <w:rsid w:val="0016353F"/>
    <w:rsid w:val="001709D6"/>
    <w:rsid w:val="00173B72"/>
    <w:rsid w:val="001A0624"/>
    <w:rsid w:val="001A5EC5"/>
    <w:rsid w:val="001A6E23"/>
    <w:rsid w:val="001C2927"/>
    <w:rsid w:val="001D0067"/>
    <w:rsid w:val="001E0DFE"/>
    <w:rsid w:val="001E2C17"/>
    <w:rsid w:val="001E386A"/>
    <w:rsid w:val="001E6121"/>
    <w:rsid w:val="001F2870"/>
    <w:rsid w:val="00205C74"/>
    <w:rsid w:val="0021753C"/>
    <w:rsid w:val="00222E4C"/>
    <w:rsid w:val="00225FD9"/>
    <w:rsid w:val="00245579"/>
    <w:rsid w:val="00253937"/>
    <w:rsid w:val="00261E50"/>
    <w:rsid w:val="00275C6E"/>
    <w:rsid w:val="002A64DB"/>
    <w:rsid w:val="002C4212"/>
    <w:rsid w:val="002C6002"/>
    <w:rsid w:val="002D5467"/>
    <w:rsid w:val="002E65F2"/>
    <w:rsid w:val="002F1B2B"/>
    <w:rsid w:val="003118BF"/>
    <w:rsid w:val="00332307"/>
    <w:rsid w:val="003357DB"/>
    <w:rsid w:val="00345599"/>
    <w:rsid w:val="00351D02"/>
    <w:rsid w:val="003831EC"/>
    <w:rsid w:val="00384E2C"/>
    <w:rsid w:val="0039618D"/>
    <w:rsid w:val="003B2AC9"/>
    <w:rsid w:val="003B3F70"/>
    <w:rsid w:val="003D763C"/>
    <w:rsid w:val="003E68B5"/>
    <w:rsid w:val="004006C9"/>
    <w:rsid w:val="00401DC8"/>
    <w:rsid w:val="004059C6"/>
    <w:rsid w:val="0042638E"/>
    <w:rsid w:val="004341CD"/>
    <w:rsid w:val="00442001"/>
    <w:rsid w:val="0044347D"/>
    <w:rsid w:val="00456C0D"/>
    <w:rsid w:val="00463114"/>
    <w:rsid w:val="0046418D"/>
    <w:rsid w:val="0046756A"/>
    <w:rsid w:val="00476C34"/>
    <w:rsid w:val="00484A59"/>
    <w:rsid w:val="00490156"/>
    <w:rsid w:val="004A6581"/>
    <w:rsid w:val="004C2A00"/>
    <w:rsid w:val="004C7B45"/>
    <w:rsid w:val="004E387D"/>
    <w:rsid w:val="00515046"/>
    <w:rsid w:val="005363D9"/>
    <w:rsid w:val="00537E13"/>
    <w:rsid w:val="00547654"/>
    <w:rsid w:val="0055125F"/>
    <w:rsid w:val="00557C3D"/>
    <w:rsid w:val="005610A9"/>
    <w:rsid w:val="00561160"/>
    <w:rsid w:val="0056492B"/>
    <w:rsid w:val="005756F9"/>
    <w:rsid w:val="0058285C"/>
    <w:rsid w:val="0059163C"/>
    <w:rsid w:val="005C0AC3"/>
    <w:rsid w:val="005E5755"/>
    <w:rsid w:val="005E69DF"/>
    <w:rsid w:val="005F38DC"/>
    <w:rsid w:val="005F4297"/>
    <w:rsid w:val="005F52EC"/>
    <w:rsid w:val="00602BF4"/>
    <w:rsid w:val="0061277F"/>
    <w:rsid w:val="00614FB3"/>
    <w:rsid w:val="00625699"/>
    <w:rsid w:val="006339EF"/>
    <w:rsid w:val="006455CE"/>
    <w:rsid w:val="00653CF3"/>
    <w:rsid w:val="00675F17"/>
    <w:rsid w:val="0067775E"/>
    <w:rsid w:val="0068427C"/>
    <w:rsid w:val="006957C4"/>
    <w:rsid w:val="006B0692"/>
    <w:rsid w:val="006B0FF1"/>
    <w:rsid w:val="006B5E08"/>
    <w:rsid w:val="006C65CE"/>
    <w:rsid w:val="006C6ACE"/>
    <w:rsid w:val="006C7CA9"/>
    <w:rsid w:val="006D79F2"/>
    <w:rsid w:val="006F03F8"/>
    <w:rsid w:val="00722235"/>
    <w:rsid w:val="00724CFA"/>
    <w:rsid w:val="00726331"/>
    <w:rsid w:val="007343EE"/>
    <w:rsid w:val="00740B61"/>
    <w:rsid w:val="00742215"/>
    <w:rsid w:val="00756DC0"/>
    <w:rsid w:val="00763AFE"/>
    <w:rsid w:val="007733A7"/>
    <w:rsid w:val="00785C79"/>
    <w:rsid w:val="0078765F"/>
    <w:rsid w:val="007D5469"/>
    <w:rsid w:val="007D6FDB"/>
    <w:rsid w:val="007D713C"/>
    <w:rsid w:val="007F5616"/>
    <w:rsid w:val="007F61EF"/>
    <w:rsid w:val="00801444"/>
    <w:rsid w:val="00832504"/>
    <w:rsid w:val="00833CFA"/>
    <w:rsid w:val="00855D6F"/>
    <w:rsid w:val="00861BDB"/>
    <w:rsid w:val="00864573"/>
    <w:rsid w:val="0087628B"/>
    <w:rsid w:val="00890D78"/>
    <w:rsid w:val="008931B4"/>
    <w:rsid w:val="00896373"/>
    <w:rsid w:val="008A487A"/>
    <w:rsid w:val="008B1D06"/>
    <w:rsid w:val="008C5018"/>
    <w:rsid w:val="008D2220"/>
    <w:rsid w:val="00905CE4"/>
    <w:rsid w:val="00910FC6"/>
    <w:rsid w:val="0091354A"/>
    <w:rsid w:val="00921E8D"/>
    <w:rsid w:val="00923133"/>
    <w:rsid w:val="00933C2E"/>
    <w:rsid w:val="0097029B"/>
    <w:rsid w:val="009813CD"/>
    <w:rsid w:val="00990808"/>
    <w:rsid w:val="00991662"/>
    <w:rsid w:val="009A1274"/>
    <w:rsid w:val="009A1F14"/>
    <w:rsid w:val="009B5286"/>
    <w:rsid w:val="009C3BF1"/>
    <w:rsid w:val="009C3D0C"/>
    <w:rsid w:val="009C51E2"/>
    <w:rsid w:val="009D568E"/>
    <w:rsid w:val="009E26BC"/>
    <w:rsid w:val="009E3505"/>
    <w:rsid w:val="009E5C68"/>
    <w:rsid w:val="009F4B2E"/>
    <w:rsid w:val="00A03DB4"/>
    <w:rsid w:val="00A1149D"/>
    <w:rsid w:val="00A216F8"/>
    <w:rsid w:val="00A33C31"/>
    <w:rsid w:val="00A63FE3"/>
    <w:rsid w:val="00A678F6"/>
    <w:rsid w:val="00A72EAC"/>
    <w:rsid w:val="00A9176B"/>
    <w:rsid w:val="00A91ACB"/>
    <w:rsid w:val="00A9545A"/>
    <w:rsid w:val="00A976AD"/>
    <w:rsid w:val="00AA2545"/>
    <w:rsid w:val="00AA4852"/>
    <w:rsid w:val="00AC0480"/>
    <w:rsid w:val="00AC4813"/>
    <w:rsid w:val="00AE7042"/>
    <w:rsid w:val="00AF0FCC"/>
    <w:rsid w:val="00B002ED"/>
    <w:rsid w:val="00B112C0"/>
    <w:rsid w:val="00B2099A"/>
    <w:rsid w:val="00B333CB"/>
    <w:rsid w:val="00B36416"/>
    <w:rsid w:val="00B56363"/>
    <w:rsid w:val="00B877B1"/>
    <w:rsid w:val="00B903DE"/>
    <w:rsid w:val="00BB1267"/>
    <w:rsid w:val="00BC02E5"/>
    <w:rsid w:val="00C01538"/>
    <w:rsid w:val="00C150D5"/>
    <w:rsid w:val="00C3086F"/>
    <w:rsid w:val="00C31B99"/>
    <w:rsid w:val="00C50C61"/>
    <w:rsid w:val="00C52DE1"/>
    <w:rsid w:val="00C72E94"/>
    <w:rsid w:val="00CA3CAB"/>
    <w:rsid w:val="00CB3DF9"/>
    <w:rsid w:val="00CC2743"/>
    <w:rsid w:val="00CC413B"/>
    <w:rsid w:val="00CC460C"/>
    <w:rsid w:val="00CC5C23"/>
    <w:rsid w:val="00CF17CF"/>
    <w:rsid w:val="00D044F4"/>
    <w:rsid w:val="00D15250"/>
    <w:rsid w:val="00D21E53"/>
    <w:rsid w:val="00D25DBF"/>
    <w:rsid w:val="00D33090"/>
    <w:rsid w:val="00D33827"/>
    <w:rsid w:val="00D42408"/>
    <w:rsid w:val="00D42B1D"/>
    <w:rsid w:val="00D47115"/>
    <w:rsid w:val="00D72706"/>
    <w:rsid w:val="00D84D77"/>
    <w:rsid w:val="00D951B2"/>
    <w:rsid w:val="00D96666"/>
    <w:rsid w:val="00D973BB"/>
    <w:rsid w:val="00DA4388"/>
    <w:rsid w:val="00DF798C"/>
    <w:rsid w:val="00E058A4"/>
    <w:rsid w:val="00E10D6C"/>
    <w:rsid w:val="00E30CD8"/>
    <w:rsid w:val="00E40B70"/>
    <w:rsid w:val="00E43DF1"/>
    <w:rsid w:val="00E50F0F"/>
    <w:rsid w:val="00E65CB1"/>
    <w:rsid w:val="00E90A69"/>
    <w:rsid w:val="00EB3566"/>
    <w:rsid w:val="00EC38B9"/>
    <w:rsid w:val="00EF09BA"/>
    <w:rsid w:val="00EF7E03"/>
    <w:rsid w:val="00F00954"/>
    <w:rsid w:val="00F07F7A"/>
    <w:rsid w:val="00F24FC6"/>
    <w:rsid w:val="00F45A17"/>
    <w:rsid w:val="00F56050"/>
    <w:rsid w:val="00F95F82"/>
    <w:rsid w:val="00FD7F89"/>
    <w:rsid w:val="00FE6B2B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CAFAAC"/>
  <w15:chartTrackingRefBased/>
  <w15:docId w15:val="{E1BD7512-A764-4081-95F3-FE1B37D0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57DB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467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8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jahan Maliha</dc:creator>
  <cp:keywords/>
  <dc:description/>
  <cp:lastModifiedBy>HYD OFF30</cp:lastModifiedBy>
  <cp:revision>59</cp:revision>
  <dcterms:created xsi:type="dcterms:W3CDTF">2024-02-25T07:08:00Z</dcterms:created>
  <dcterms:modified xsi:type="dcterms:W3CDTF">2024-04-0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7efdfae7fae67bed2354edfc8c65babcbf4387941b29ada08891f275e8f5a9</vt:lpwstr>
  </property>
</Properties>
</file>